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370181" w14:textId="450F4C6A" w:rsidR="00FC1B5F" w:rsidRDefault="00BD7F79" w:rsidP="00D3426D">
      <w:pPr>
        <w:spacing w:after="0" w:line="240" w:lineRule="auto"/>
        <w:rPr>
          <w:rStyle w:val="A4"/>
          <w:rFonts w:ascii="Times New Roman" w:hAnsi="Times New Roman" w:cs="Times New Roman"/>
          <w:sz w:val="24"/>
          <w:szCs w:val="24"/>
        </w:rPr>
      </w:pPr>
      <w:r>
        <w:rPr>
          <w:rStyle w:val="A4"/>
          <w:rFonts w:ascii="Times New Roman" w:hAnsi="Times New Roman" w:cs="Times New Roman"/>
          <w:sz w:val="24"/>
          <w:szCs w:val="24"/>
        </w:rPr>
        <w:t xml:space="preserve">Additional file 3: </w:t>
      </w:r>
      <w:r w:rsidR="00AF1B15">
        <w:rPr>
          <w:rStyle w:val="A4"/>
          <w:rFonts w:ascii="Times New Roman" w:hAnsi="Times New Roman" w:cs="Times New Roman"/>
          <w:sz w:val="24"/>
          <w:szCs w:val="24"/>
        </w:rPr>
        <w:t>Table S3</w:t>
      </w:r>
      <w:r>
        <w:rPr>
          <w:rStyle w:val="A4"/>
          <w:rFonts w:ascii="Times New Roman" w:hAnsi="Times New Roman" w:cs="Times New Roman"/>
          <w:sz w:val="24"/>
          <w:szCs w:val="24"/>
        </w:rPr>
        <w:t>.</w:t>
      </w:r>
      <w:r w:rsidR="00AF1B15">
        <w:rPr>
          <w:rStyle w:val="A4"/>
          <w:rFonts w:ascii="Times New Roman" w:hAnsi="Times New Roman" w:cs="Times New Roman"/>
          <w:sz w:val="24"/>
          <w:szCs w:val="24"/>
        </w:rPr>
        <w:t xml:space="preserve"> </w:t>
      </w:r>
      <w:bookmarkStart w:id="0" w:name="_Hlk523124278"/>
      <w:bookmarkStart w:id="1" w:name="_GoBack"/>
      <w:r w:rsidR="00D3426D" w:rsidRPr="00AF1B15">
        <w:rPr>
          <w:rStyle w:val="A4"/>
          <w:rFonts w:ascii="Times New Roman" w:hAnsi="Times New Roman" w:cs="Times New Roman"/>
          <w:b w:val="0"/>
          <w:sz w:val="24"/>
          <w:szCs w:val="24"/>
        </w:rPr>
        <w:t>Number of dead/alive mosquitoes at the end of holding period (24 hours)</w:t>
      </w:r>
      <w:bookmarkEnd w:id="0"/>
      <w:bookmarkEnd w:id="1"/>
    </w:p>
    <w:tbl>
      <w:tblPr>
        <w:tblStyle w:val="TableGrid"/>
        <w:tblW w:w="133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7"/>
        <w:gridCol w:w="1095"/>
        <w:gridCol w:w="1096"/>
        <w:gridCol w:w="1096"/>
        <w:gridCol w:w="1096"/>
        <w:gridCol w:w="1096"/>
        <w:gridCol w:w="1096"/>
        <w:gridCol w:w="1096"/>
        <w:gridCol w:w="1096"/>
        <w:gridCol w:w="1165"/>
        <w:gridCol w:w="1165"/>
        <w:gridCol w:w="1170"/>
      </w:tblGrid>
      <w:tr w:rsidR="00535C99" w14:paraId="28CB8A5A" w14:textId="77777777" w:rsidTr="008E3B97">
        <w:tc>
          <w:tcPr>
            <w:tcW w:w="1117" w:type="dxa"/>
          </w:tcPr>
          <w:p w14:paraId="6D417FB6" w14:textId="77777777" w:rsidR="00535C99" w:rsidRDefault="00535C99" w:rsidP="00D97660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04CD5EC2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 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55B8F2D8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 2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3349356A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 3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1A930165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 4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14A94A06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 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3D8982D9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 6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5F6DA149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 7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0BD1614A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 8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7A8DF958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33A39E47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6FBE6A2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2</w:t>
            </w:r>
          </w:p>
        </w:tc>
      </w:tr>
      <w:tr w:rsidR="00535C99" w14:paraId="5DD44E79" w14:textId="77777777" w:rsidTr="008E3B97">
        <w:tc>
          <w:tcPr>
            <w:tcW w:w="1117" w:type="dxa"/>
          </w:tcPr>
          <w:p w14:paraId="23876CB3" w14:textId="77777777" w:rsidR="00535C99" w:rsidRDefault="00535C99" w:rsidP="00D97660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dead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1D61C5E1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4AF0FAB7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19CF1E3E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39C7E93F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454BDC9E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0A5B8539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74129DCA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093C5688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6AD05487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5547B6ED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B4193EA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35C99" w14:paraId="258BE769" w14:textId="77777777" w:rsidTr="008E3B97">
        <w:tc>
          <w:tcPr>
            <w:tcW w:w="1117" w:type="dxa"/>
            <w:tcBorders>
              <w:bottom w:val="single" w:sz="4" w:space="0" w:color="auto"/>
            </w:tcBorders>
          </w:tcPr>
          <w:p w14:paraId="34D36953" w14:textId="77777777" w:rsidR="00535C99" w:rsidRDefault="00535C99" w:rsidP="00D97660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alive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2D7C682D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18B543B7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7CF39440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278B541C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27268F90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0D5E558B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77045AE2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7D1F8270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3CDC0A15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607BAA28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33BBB45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35C99" w14:paraId="2B10D802" w14:textId="77777777" w:rsidTr="008E3B97"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03397A79" w14:textId="77777777" w:rsidR="00535C99" w:rsidRDefault="00535C99" w:rsidP="00D97660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4F1C1779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03BD5A8C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12477252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59F975E0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522BF428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7B427DF1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40E67778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6482063E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6B365595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1E7E25E6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880AA44" w14:textId="77777777" w:rsidR="00535C99" w:rsidRDefault="00535C99" w:rsidP="00D97660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14:paraId="403B8E62" w14:textId="77777777" w:rsidR="00535C99" w:rsidRPr="00A77DE2" w:rsidRDefault="00535C99" w:rsidP="00D3426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77DE2">
        <w:rPr>
          <w:rFonts w:ascii="Times New Roman" w:hAnsi="Times New Roman" w:cs="Times New Roman"/>
          <w:sz w:val="18"/>
          <w:szCs w:val="18"/>
        </w:rPr>
        <w:t xml:space="preserve">Percentage mortality = Total number of dead mosquitoes / total number of mosquitoes exposed </w:t>
      </w:r>
      <w:r w:rsidR="00C44429" w:rsidRPr="00A77DE2">
        <w:rPr>
          <w:rFonts w:ascii="Times New Roman" w:hAnsi="Times New Roman" w:cs="Times New Roman"/>
          <w:sz w:val="18"/>
          <w:szCs w:val="18"/>
        </w:rPr>
        <w:t xml:space="preserve">× 100. </w:t>
      </w:r>
    </w:p>
    <w:p w14:paraId="47D20E48" w14:textId="77777777" w:rsidR="00C44429" w:rsidRPr="00A77DE2" w:rsidRDefault="00C44429" w:rsidP="00D3426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77DE2">
        <w:rPr>
          <w:rFonts w:ascii="Times New Roman" w:hAnsi="Times New Roman" w:cs="Times New Roman"/>
          <w:sz w:val="18"/>
          <w:szCs w:val="18"/>
        </w:rPr>
        <w:t>Percentage mortality = 184/200 ×</w:t>
      </w:r>
      <w:r w:rsidR="007D500A" w:rsidRPr="00A77DE2">
        <w:rPr>
          <w:rFonts w:ascii="Times New Roman" w:hAnsi="Times New Roman" w:cs="Times New Roman"/>
          <w:sz w:val="18"/>
          <w:szCs w:val="18"/>
        </w:rPr>
        <w:t xml:space="preserve"> 100 = </w:t>
      </w:r>
      <w:r w:rsidRPr="00A77DE2">
        <w:rPr>
          <w:rFonts w:ascii="Times New Roman" w:hAnsi="Times New Roman" w:cs="Times New Roman"/>
          <w:sz w:val="18"/>
          <w:szCs w:val="18"/>
        </w:rPr>
        <w:t xml:space="preserve">92%. </w:t>
      </w:r>
    </w:p>
    <w:sectPr w:rsidR="00C44429" w:rsidRPr="00A77DE2" w:rsidSect="00D342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 47 CondensedLight">
    <w:altName w:val="Univers 47 Condensed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426D"/>
    <w:rsid w:val="000F7FA4"/>
    <w:rsid w:val="002C4198"/>
    <w:rsid w:val="00535C99"/>
    <w:rsid w:val="005479AD"/>
    <w:rsid w:val="00623EE3"/>
    <w:rsid w:val="006426A1"/>
    <w:rsid w:val="006610F0"/>
    <w:rsid w:val="007360D2"/>
    <w:rsid w:val="007D500A"/>
    <w:rsid w:val="008E3B97"/>
    <w:rsid w:val="00A468E5"/>
    <w:rsid w:val="00A77DE2"/>
    <w:rsid w:val="00AF1B15"/>
    <w:rsid w:val="00BD7F79"/>
    <w:rsid w:val="00BF7B97"/>
    <w:rsid w:val="00C44429"/>
    <w:rsid w:val="00D3426D"/>
    <w:rsid w:val="00D97035"/>
    <w:rsid w:val="00D97660"/>
    <w:rsid w:val="00EF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7F0A2"/>
  <w15:chartTrackingRefBased/>
  <w15:docId w15:val="{6463B9E2-BBA9-48B4-A005-82246983D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4">
    <w:name w:val="A4"/>
    <w:uiPriority w:val="99"/>
    <w:rsid w:val="00D3426D"/>
    <w:rPr>
      <w:rFonts w:cs="Univers 47 CondensedLight"/>
      <w:b/>
      <w:bCs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D34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41">
    <w:name w:val="Pa41"/>
    <w:basedOn w:val="Normal"/>
    <w:next w:val="Normal"/>
    <w:uiPriority w:val="99"/>
    <w:rsid w:val="007D500A"/>
    <w:pPr>
      <w:autoSpaceDE w:val="0"/>
      <w:autoSpaceDN w:val="0"/>
      <w:adjustRightInd w:val="0"/>
      <w:spacing w:after="0" w:line="201" w:lineRule="atLeast"/>
    </w:pPr>
    <w:rPr>
      <w:rFonts w:ascii="Univers 47 CondensedLight" w:hAnsi="Univers 47 CondensedLight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PC</dc:creator>
  <cp:keywords/>
  <dc:description/>
  <cp:lastModifiedBy>Aneta Kostadinova</cp:lastModifiedBy>
  <cp:revision>2</cp:revision>
  <dcterms:created xsi:type="dcterms:W3CDTF">2018-08-27T07:09:00Z</dcterms:created>
  <dcterms:modified xsi:type="dcterms:W3CDTF">2018-08-27T07:09:00Z</dcterms:modified>
</cp:coreProperties>
</file>